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37E" w:rsidRPr="00E90237" w:rsidRDefault="008D258F" w:rsidP="008D258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9023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85DBA" w:rsidRPr="00E9023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90237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E90237">
        <w:rPr>
          <w:rFonts w:ascii="Times New Roman" w:hAnsi="Times New Roman" w:cs="Times New Roman"/>
          <w:sz w:val="20"/>
          <w:szCs w:val="20"/>
        </w:rPr>
        <w:t xml:space="preserve"> </w:t>
      </w:r>
      <w:r w:rsidR="00B85DBA" w:rsidRPr="00E90237">
        <w:rPr>
          <w:rFonts w:ascii="Times New Roman" w:hAnsi="Times New Roman" w:cs="Times New Roman"/>
          <w:sz w:val="20"/>
          <w:szCs w:val="20"/>
        </w:rPr>
        <w:t>Complete comparative phenotypic, chemotaxonomic, and genomic d</w:t>
      </w:r>
      <w:bookmarkStart w:id="0" w:name="_GoBack"/>
      <w:bookmarkEnd w:id="0"/>
      <w:r w:rsidR="00B85DBA" w:rsidRPr="00E90237">
        <w:rPr>
          <w:rFonts w:ascii="Times New Roman" w:hAnsi="Times New Roman" w:cs="Times New Roman"/>
          <w:sz w:val="20"/>
          <w:szCs w:val="20"/>
        </w:rPr>
        <w:t>ata</w:t>
      </w:r>
      <w:r w:rsidRPr="00E90237">
        <w:rPr>
          <w:rFonts w:ascii="Times New Roman" w:hAnsi="Times New Roman" w:cs="Times New Roman"/>
          <w:sz w:val="20"/>
          <w:szCs w:val="20"/>
        </w:rPr>
        <w:t xml:space="preserve"> of strain NGMCC 1.200</w:t>
      </w:r>
      <w:r w:rsidRPr="00E90237">
        <w:rPr>
          <w:rFonts w:ascii="Times New Roman" w:hAnsi="Times New Roman" w:cs="Times New Roman" w:hint="eastAsia"/>
          <w:sz w:val="20"/>
          <w:szCs w:val="20"/>
        </w:rPr>
        <w:t>843</w:t>
      </w:r>
      <w:r w:rsidRPr="00E90237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 w:rsidRPr="00E90237">
        <w:rPr>
          <w:rFonts w:ascii="Times New Roman" w:hAnsi="Times New Roman" w:cs="Times New Roman"/>
          <w:sz w:val="20"/>
          <w:szCs w:val="20"/>
        </w:rPr>
        <w:t xml:space="preserve"> and closely related type species of the genus </w:t>
      </w:r>
      <w:r w:rsidRPr="00E90237">
        <w:rPr>
          <w:rFonts w:ascii="Times New Roman" w:hAnsi="Times New Roman" w:cs="Times New Roman"/>
          <w:i/>
          <w:iCs/>
          <w:sz w:val="20"/>
          <w:szCs w:val="20"/>
        </w:rPr>
        <w:t>Paenibacillus</w:t>
      </w:r>
      <w:r w:rsidRPr="00E90237">
        <w:rPr>
          <w:rFonts w:ascii="Times New Roman" w:hAnsi="Times New Roman" w:cs="Times New Roman"/>
          <w:sz w:val="20"/>
          <w:szCs w:val="20"/>
        </w:rPr>
        <w:t>. Strains: 1, NGMCC 1.200843</w:t>
      </w:r>
      <w:r w:rsidRPr="00E90237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 w:rsidRPr="00E90237">
        <w:rPr>
          <w:rFonts w:ascii="Times New Roman" w:hAnsi="Times New Roman" w:cs="Times New Roman"/>
          <w:sz w:val="20"/>
          <w:szCs w:val="20"/>
        </w:rPr>
        <w:t xml:space="preserve">; 2, </w:t>
      </w:r>
      <w:r w:rsidRPr="00E90237">
        <w:rPr>
          <w:rFonts w:ascii="Times New Roman" w:hAnsi="Times New Roman" w:cs="Times New Roman"/>
          <w:i/>
          <w:iCs/>
          <w:sz w:val="20"/>
          <w:szCs w:val="20"/>
        </w:rPr>
        <w:t>P. lautus</w:t>
      </w:r>
      <w:r w:rsidRPr="00E90237">
        <w:rPr>
          <w:rFonts w:ascii="Times New Roman" w:hAnsi="Times New Roman" w:cs="Times New Roman"/>
          <w:sz w:val="20"/>
          <w:szCs w:val="20"/>
        </w:rPr>
        <w:t xml:space="preserve"> </w:t>
      </w:r>
      <w:r w:rsidR="0013753C" w:rsidRPr="00E90237">
        <w:rPr>
          <w:rFonts w:ascii="Times New Roman" w:eastAsia="SimSun" w:hAnsi="Times New Roman" w:cs="Times New Roman" w:hint="eastAsia"/>
          <w:sz w:val="20"/>
          <w:szCs w:val="20"/>
        </w:rPr>
        <w:t>DSM 3035</w:t>
      </w:r>
      <w:r w:rsidR="0013753C" w:rsidRPr="00E90237">
        <w:rPr>
          <w:rFonts w:ascii="Times New Roman" w:eastAsia="SimSun" w:hAnsi="Times New Roman" w:cs="Times New Roman"/>
          <w:sz w:val="20"/>
          <w:szCs w:val="20"/>
          <w:vertAlign w:val="superscript"/>
        </w:rPr>
        <w:t>T</w:t>
      </w:r>
      <w:r w:rsidRPr="00E90237">
        <w:rPr>
          <w:rFonts w:ascii="Times New Roman" w:hAnsi="Times New Roman" w:cs="Times New Roman"/>
          <w:sz w:val="20"/>
          <w:szCs w:val="20"/>
        </w:rPr>
        <w:t>; 3,</w:t>
      </w:r>
      <w:r w:rsidRPr="00E90237">
        <w:rPr>
          <w:rFonts w:ascii="Times New Roman" w:hAnsi="Times New Roman" w:cs="Times New Roman"/>
          <w:i/>
          <w:iCs/>
          <w:sz w:val="20"/>
          <w:szCs w:val="20"/>
        </w:rPr>
        <w:t xml:space="preserve"> P. glucanolyticus </w:t>
      </w:r>
      <w:r w:rsidRPr="00E90237">
        <w:rPr>
          <w:rFonts w:ascii="Times New Roman" w:hAnsi="Times New Roman" w:cs="Times New Roman"/>
          <w:sz w:val="20"/>
          <w:szCs w:val="20"/>
        </w:rPr>
        <w:t>DSM 5162</w:t>
      </w:r>
      <w:r w:rsidRPr="00E90237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 w:rsidRPr="00E90237">
        <w:rPr>
          <w:rFonts w:ascii="Times New Roman" w:hAnsi="Times New Roman" w:cs="Times New Roman"/>
          <w:sz w:val="20"/>
          <w:szCs w:val="20"/>
        </w:rPr>
        <w:t xml:space="preserve">; 4, </w:t>
      </w:r>
      <w:bookmarkStart w:id="1" w:name="_Hlk193443778"/>
      <w:r w:rsidRPr="00E90237">
        <w:rPr>
          <w:rFonts w:ascii="Times New Roman" w:hAnsi="Times New Roman" w:cs="Times New Roman"/>
          <w:i/>
          <w:iCs/>
          <w:sz w:val="20"/>
          <w:szCs w:val="20"/>
        </w:rPr>
        <w:t>P. qingshengii</w:t>
      </w:r>
      <w:r w:rsidRPr="00E90237">
        <w:rPr>
          <w:rFonts w:ascii="Times New Roman" w:hAnsi="Times New Roman" w:cs="Times New Roman"/>
          <w:sz w:val="20"/>
          <w:szCs w:val="20"/>
        </w:rPr>
        <w:t xml:space="preserve"> JCM 30613</w:t>
      </w:r>
      <w:r w:rsidRPr="00E90237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bookmarkEnd w:id="1"/>
      <w:r w:rsidRPr="00E90237">
        <w:rPr>
          <w:rFonts w:ascii="Times New Roman" w:hAnsi="Times New Roman" w:cs="Times New Roman"/>
          <w:sz w:val="20"/>
          <w:szCs w:val="20"/>
        </w:rPr>
        <w:t xml:space="preserve">; 5, </w:t>
      </w:r>
      <w:r w:rsidRPr="00E90237">
        <w:rPr>
          <w:rFonts w:ascii="Times New Roman" w:hAnsi="Times New Roman" w:cs="Times New Roman"/>
          <w:i/>
          <w:iCs/>
          <w:sz w:val="20"/>
          <w:szCs w:val="20"/>
        </w:rPr>
        <w:t xml:space="preserve">P. solani </w:t>
      </w:r>
      <w:r w:rsidR="001732EF" w:rsidRPr="00E90237">
        <w:rPr>
          <w:rFonts w:ascii="Times New Roman" w:eastAsia="SimSun" w:hAnsi="Times New Roman" w:cs="Times New Roman"/>
          <w:sz w:val="20"/>
          <w:szCs w:val="20"/>
        </w:rPr>
        <w:t>FJAT-22460</w:t>
      </w:r>
      <w:r w:rsidR="001732EF" w:rsidRPr="00E90237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T</w:t>
      </w:r>
      <w:r w:rsidRPr="00E90237">
        <w:rPr>
          <w:rFonts w:ascii="Times New Roman" w:hAnsi="Times New Roman" w:cs="Times New Roman"/>
          <w:sz w:val="20"/>
          <w:szCs w:val="20"/>
        </w:rPr>
        <w:t>. Data were obtained in this study unless indicated. +, Positive; ˗, negative</w:t>
      </w:r>
      <w:r w:rsidR="000B4E34" w:rsidRPr="00E90237">
        <w:rPr>
          <w:rFonts w:ascii="Times New Roman" w:hAnsi="Times New Roman" w:cs="Times New Roman" w:hint="eastAsia"/>
          <w:sz w:val="20"/>
          <w:szCs w:val="20"/>
        </w:rPr>
        <w:t>; w, weakly positiv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60"/>
        <w:gridCol w:w="1758"/>
        <w:gridCol w:w="3960"/>
        <w:gridCol w:w="1797"/>
        <w:gridCol w:w="1497"/>
        <w:gridCol w:w="1602"/>
      </w:tblGrid>
      <w:tr w:rsidR="00300131" w:rsidRPr="00E90237" w:rsidTr="00766ED7">
        <w:trPr>
          <w:trHeight w:val="299"/>
        </w:trPr>
        <w:tc>
          <w:tcPr>
            <w:tcW w:w="12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00131" w:rsidRPr="00E90237" w:rsidRDefault="00300131" w:rsidP="00E90237">
            <w:pPr>
              <w:widowControl/>
              <w:spacing w:beforeLines="50" w:before="156"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00131" w:rsidRPr="00E90237" w:rsidRDefault="00300131" w:rsidP="00E90237">
            <w:pPr>
              <w:widowControl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00131" w:rsidRPr="00E90237" w:rsidRDefault="00300131" w:rsidP="00E90237">
            <w:pPr>
              <w:widowControl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00131" w:rsidRPr="00E90237" w:rsidRDefault="00300131" w:rsidP="00E90237">
            <w:pPr>
              <w:widowControl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00131" w:rsidRPr="00E90237" w:rsidRDefault="00B85DBA" w:rsidP="00E90237">
            <w:pPr>
              <w:widowControl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00131" w:rsidRPr="00E90237" w:rsidRDefault="00B85DBA" w:rsidP="00E90237">
            <w:pPr>
              <w:widowControl/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00131" w:rsidRPr="00E90237" w:rsidTr="00766ED7">
        <w:trPr>
          <w:trHeight w:val="299"/>
        </w:trPr>
        <w:tc>
          <w:tcPr>
            <w:tcW w:w="5000" w:type="pct"/>
            <w:gridSpan w:val="6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300131" w:rsidRPr="00E90237" w:rsidRDefault="00300131" w:rsidP="00E90237">
            <w:pPr>
              <w:widowControl/>
              <w:spacing w:beforeLines="50" w:before="156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I ZYM results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_Hlk124863423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kaline phosphatase</w:t>
            </w:r>
            <w:bookmarkEnd w:id="2"/>
          </w:p>
        </w:tc>
        <w:tc>
          <w:tcPr>
            <w:tcW w:w="620" w:type="pct"/>
            <w:tcBorders>
              <w:left w:val="nil"/>
              <w:bottom w:val="nil"/>
              <w:right w:val="nil"/>
            </w:tcBorders>
          </w:tcPr>
          <w:p w:rsidR="00300131" w:rsidRPr="00E90237" w:rsidRDefault="00917F25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</w:tcPr>
          <w:p w:rsidR="00300131" w:rsidRPr="00E90237" w:rsidRDefault="00A14B84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_Hlk124863438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sterase(</w:t>
            </w:r>
            <w:bookmarkStart w:id="4" w:name="_Hlk137211944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4</w:t>
            </w:r>
            <w:bookmarkEnd w:id="4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bookmarkEnd w:id="3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917F25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FF0371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14B84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pid esterase(C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917F25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FF0371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14B84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_Hlk124863770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poidase(C14)</w:t>
            </w:r>
            <w:bookmarkEnd w:id="5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B4E34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_Hlk124863796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ucine arylamidase</w:t>
            </w:r>
            <w:bookmarkEnd w:id="6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917F25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FF0371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D92C47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_Hlk124863809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line arylamidase</w:t>
            </w:r>
            <w:bookmarkEnd w:id="7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D26583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D92C47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" w:name="_Hlk137212056"/>
            <w:bookmarkStart w:id="9" w:name="_Hlk124863822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stine</w:t>
            </w:r>
            <w:bookmarkEnd w:id="8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rylamidase</w:t>
            </w:r>
            <w:bookmarkEnd w:id="9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917F25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_Hlk124863833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ypsin</w:t>
            </w:r>
            <w:bookmarkEnd w:id="10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D26583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" w:name="_Hlk124863451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ymotrypsin</w:t>
            </w:r>
            <w:bookmarkEnd w:id="11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917F25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1B49E8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2" w:name="_Hlk124863497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id phosphatases</w:t>
            </w:r>
            <w:bookmarkEnd w:id="12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917F25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wordWrap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" w:name="_Hlk124863519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phthol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˗BI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osphohydrolase</w:t>
            </w:r>
            <w:bookmarkEnd w:id="13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917F25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FF0371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D92C47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4" w:name="_Hlk124863239"/>
            <w:bookmarkStart w:id="15" w:name="_Hlk124863104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α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bookmarkEnd w:id="14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lactosidase</w:t>
            </w:r>
            <w:bookmarkEnd w:id="15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917F25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6" w:name="_Hlk124863284"/>
            <w:bookmarkStart w:id="17" w:name="_Hlk134294843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bookmarkEnd w:id="16"/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lactosidase</w:t>
            </w:r>
            <w:bookmarkEnd w:id="17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917F25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F67D81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D92C47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8" w:name="_Hlk124863852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bookmarkStart w:id="19" w:name="_Hlk124875536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ucuronidase</w:t>
            </w:r>
            <w:bookmarkEnd w:id="18"/>
            <w:bookmarkEnd w:id="19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D26583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0" w:name="_Hlk124863880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α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bookmarkStart w:id="21" w:name="_Hlk124875554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ucosidase</w:t>
            </w:r>
            <w:bookmarkEnd w:id="20"/>
            <w:bookmarkEnd w:id="21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917F25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2" w:name="_Hlk134294863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β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ucosidase</w:t>
            </w:r>
            <w:bookmarkEnd w:id="22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917F25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B4E34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3" w:name="_Hlk134294883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ety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ucosaminidase</w:t>
            </w:r>
            <w:bookmarkEnd w:id="23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917F25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wordWrap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4" w:name="_Hlk124863923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α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nnosidase</w:t>
            </w:r>
            <w:bookmarkEnd w:id="24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5" w:name="_Hlk124863640"/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="00C21CA2"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fucosidase</w:t>
            </w:r>
            <w:bookmarkEnd w:id="25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062FED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370BE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941C38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D92C47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370BE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D92C47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noProof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289"/>
        </w:trPr>
        <w:tc>
          <w:tcPr>
            <w:tcW w:w="443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300131" w:rsidP="00E90237">
            <w:pPr>
              <w:widowControl/>
              <w:spacing w:beforeLines="50" w:before="156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PI </w:t>
            </w:r>
            <w:r w:rsidR="00B85DBA" w:rsidRPr="00E9023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CH</w:t>
            </w:r>
            <w:r w:rsidRPr="00E9023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esult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E90237">
            <w:pPr>
              <w:widowControl/>
              <w:spacing w:beforeLines="50" w:before="156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7247A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ycero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5C569A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5C569A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B017F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7247A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ythrito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B017F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6" w:name="_Hlk137214371"/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21CA2"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7247A" w:rsidRPr="00E90237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  <w:bookmarkEnd w:id="26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B017F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7247A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7" w:name="_Hlk177416058"/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C21CA2"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  <w:bookmarkEnd w:id="27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07841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07841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B017F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07841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35E52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8" w:name="_Hlk177416074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bose</w:t>
            </w:r>
            <w:bookmarkEnd w:id="28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07841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07841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B017F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07841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35E52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9" w:name="_Hlk177416087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ylose</w:t>
            </w:r>
            <w:bookmarkEnd w:id="29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07841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07841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B017F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07841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35E52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ylo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Adonito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Methyl</w:t>
            </w:r>
            <w:r w:rsidR="00C21CA2"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C21CA2"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21CA2"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xylopyranosid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C56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C56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0" w:name="_Hlk177416101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lactose</w:t>
            </w:r>
            <w:bookmarkEnd w:id="30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A0784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A0784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A0784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1" w:name="_Hlk177416113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ucose</w:t>
            </w:r>
            <w:bookmarkEnd w:id="31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A0784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A0784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A0784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2" w:name="_Hlk177416122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uctose</w:t>
            </w:r>
            <w:bookmarkEnd w:id="32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A0784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A0784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A0784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3" w:name="_Hlk177416130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nnose</w:t>
            </w:r>
            <w:bookmarkEnd w:id="33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A0784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A0784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A0784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F079A" w:rsidRPr="00E90237" w:rsidTr="00766ED7">
        <w:trPr>
          <w:trHeight w:val="315"/>
        </w:trPr>
        <w:tc>
          <w:tcPr>
            <w:tcW w:w="1256" w:type="pct"/>
            <w:vMerge w:val="restart"/>
            <w:tcBorders>
              <w:top w:val="nil"/>
              <w:left w:val="nil"/>
              <w:right w:val="nil"/>
            </w:tcBorders>
          </w:tcPr>
          <w:p w:rsidR="008F079A" w:rsidRPr="00E90237" w:rsidRDefault="008F079A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rbose</w:t>
            </w:r>
          </w:p>
          <w:p w:rsidR="008F079A" w:rsidRPr="00E90237" w:rsidRDefault="008F079A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amno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8F079A" w:rsidRPr="00E90237" w:rsidRDefault="008F079A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right w:val="nil"/>
            </w:tcBorders>
          </w:tcPr>
          <w:p w:rsidR="008F079A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</w:tcPr>
          <w:p w:rsidR="008F079A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</w:tcPr>
          <w:p w:rsidR="008F079A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:rsidR="008F079A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8F079A" w:rsidRPr="00E90237" w:rsidTr="00766ED7">
        <w:trPr>
          <w:trHeight w:val="314"/>
        </w:trPr>
        <w:tc>
          <w:tcPr>
            <w:tcW w:w="1256" w:type="pct"/>
            <w:vMerge/>
            <w:tcBorders>
              <w:left w:val="nil"/>
              <w:bottom w:val="nil"/>
              <w:right w:val="nil"/>
            </w:tcBorders>
          </w:tcPr>
          <w:p w:rsidR="008F079A" w:rsidRPr="00E90237" w:rsidRDefault="008F079A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8F079A" w:rsidRPr="00E90237" w:rsidRDefault="008F079A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left w:val="nil"/>
              <w:bottom w:val="nil"/>
              <w:right w:val="nil"/>
            </w:tcBorders>
          </w:tcPr>
          <w:p w:rsidR="008F079A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</w:tcPr>
          <w:p w:rsidR="008F079A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</w:tcPr>
          <w:p w:rsidR="008F079A" w:rsidRPr="00E90237" w:rsidRDefault="00D26583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</w:tcPr>
          <w:p w:rsidR="008F079A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lcito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nosito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right w:val="nil"/>
            </w:tcBorders>
          </w:tcPr>
          <w:p w:rsidR="005733C0" w:rsidRPr="00E90237" w:rsidRDefault="00C21CA2" w:rsidP="005733C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4" w:name="_Hlk177416141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nnitol</w:t>
            </w:r>
            <w:bookmarkEnd w:id="34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left w:val="nil"/>
              <w:right w:val="nil"/>
            </w:tcBorders>
          </w:tcPr>
          <w:p w:rsidR="005733C0" w:rsidRPr="00E90237" w:rsidRDefault="00A07841" w:rsidP="005733C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A0784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F67D8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A0784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rbito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left w:val="nil"/>
              <w:right w:val="nil"/>
            </w:tcBorders>
          </w:tcPr>
          <w:p w:rsidR="005733C0" w:rsidRPr="00E90237" w:rsidRDefault="00C21CA2" w:rsidP="005733C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C569A" w:rsidRPr="00E90237" w:rsidTr="00766ED7">
        <w:trPr>
          <w:trHeight w:val="315"/>
        </w:trPr>
        <w:tc>
          <w:tcPr>
            <w:tcW w:w="1256" w:type="pct"/>
            <w:tcBorders>
              <w:top w:val="nil"/>
              <w:left w:val="nil"/>
              <w:right w:val="nil"/>
            </w:tcBorders>
          </w:tcPr>
          <w:p w:rsidR="005C569A" w:rsidRPr="00E90237" w:rsidRDefault="005C569A" w:rsidP="00A0784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Methyl</w:t>
            </w:r>
            <w:r w:rsidR="00C21CA2"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="00C21CA2"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21CA2"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mannopyranoside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</w:tcPr>
          <w:p w:rsidR="005C569A" w:rsidRPr="00E90237" w:rsidRDefault="005C569A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left w:val="nil"/>
              <w:right w:val="nil"/>
            </w:tcBorders>
          </w:tcPr>
          <w:p w:rsidR="005C569A" w:rsidRPr="00E90237" w:rsidRDefault="00C21CA2" w:rsidP="00A078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</w:tcPr>
          <w:p w:rsidR="005C569A" w:rsidRPr="00E90237" w:rsidRDefault="005C569A" w:rsidP="00A0784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</w:tcPr>
          <w:p w:rsidR="005C569A" w:rsidRPr="00E90237" w:rsidRDefault="00C21CA2" w:rsidP="00A0784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:rsidR="005C569A" w:rsidRPr="00E90237" w:rsidRDefault="00C21CA2" w:rsidP="00A0784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Methyl</w:t>
            </w:r>
            <w:r w:rsidR="00C21CA2"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="00C21CA2"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21CA2"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glucopyranosid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left w:val="nil"/>
              <w:right w:val="nil"/>
            </w:tcBorders>
          </w:tcPr>
          <w:p w:rsidR="005733C0" w:rsidRPr="00E90237" w:rsidRDefault="004661C0" w:rsidP="005733C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4661C0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4661C0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5" w:name="_Hlk177416154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etylglucosamin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left w:val="nil"/>
              <w:right w:val="nil"/>
            </w:tcBorders>
          </w:tcPr>
          <w:p w:rsidR="005733C0" w:rsidRPr="00E90237" w:rsidRDefault="008F079A" w:rsidP="005733C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bookmarkEnd w:id="35"/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ygdali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left w:val="nil"/>
              <w:right w:val="nil"/>
            </w:tcBorders>
          </w:tcPr>
          <w:p w:rsidR="005733C0" w:rsidRPr="00E90237" w:rsidRDefault="004661C0" w:rsidP="005733C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4661C0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4661C0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buti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left w:val="nil"/>
              <w:right w:val="nil"/>
            </w:tcBorders>
          </w:tcPr>
          <w:p w:rsidR="005733C0" w:rsidRPr="00E90237" w:rsidRDefault="00941C38" w:rsidP="005733C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941C38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70743C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sculin ferric citrat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left w:val="nil"/>
              <w:right w:val="nil"/>
            </w:tcBorders>
          </w:tcPr>
          <w:p w:rsidR="005733C0" w:rsidRPr="00E90237" w:rsidRDefault="00C21CA2" w:rsidP="005733C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lici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left w:val="nil"/>
              <w:right w:val="nil"/>
            </w:tcBorders>
          </w:tcPr>
          <w:p w:rsidR="005733C0" w:rsidRPr="00E90237" w:rsidRDefault="0070743C" w:rsidP="005733C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70743C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obio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left w:val="nil"/>
              <w:right w:val="nil"/>
            </w:tcBorders>
          </w:tcPr>
          <w:p w:rsidR="005733C0" w:rsidRPr="00E90237" w:rsidRDefault="007257E1" w:rsidP="005733C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7257E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to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left w:val="nil"/>
              <w:right w:val="nil"/>
            </w:tcBorders>
          </w:tcPr>
          <w:p w:rsidR="005733C0" w:rsidRPr="00E90237" w:rsidRDefault="007257E1" w:rsidP="005733C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7257E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F67D8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6" w:name="_Hlk137214610"/>
            <w:bookmarkStart w:id="37" w:name="_Hlk177416169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bookmarkEnd w:id="36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ctose</w:t>
            </w:r>
            <w:bookmarkEnd w:id="37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left w:val="nil"/>
              <w:right w:val="nil"/>
            </w:tcBorders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libio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left w:val="nil"/>
              <w:right w:val="nil"/>
            </w:tcBorders>
          </w:tcPr>
          <w:p w:rsidR="005733C0" w:rsidRPr="00E90237" w:rsidRDefault="007257E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7257E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8" w:name="_Hlk177416180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crose</w:t>
            </w:r>
            <w:bookmarkEnd w:id="38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left w:val="nil"/>
              <w:bottom w:val="nil"/>
              <w:right w:val="nil"/>
            </w:tcBorders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9" w:name="_Hlk177416189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ehalose</w:t>
            </w:r>
            <w:bookmarkEnd w:id="39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uli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7257E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lezito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ffino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7257E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7257E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0" w:name="_Hlk177416200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rch</w:t>
            </w:r>
            <w:bookmarkEnd w:id="40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F67D81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1" w:name="_Hlk177416209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ycogen</w:t>
            </w:r>
            <w:bookmarkEnd w:id="41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ylito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tiobio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rano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8F079A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yxo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uco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AA4809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809" w:rsidRPr="00E90237" w:rsidRDefault="00AA4809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uco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AA4809" w:rsidRPr="00E90237" w:rsidRDefault="00AA4809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809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809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AA4809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AA4809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AA4809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809" w:rsidRPr="00E90237" w:rsidRDefault="00AA4809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gato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AA4809" w:rsidRPr="00E90237" w:rsidRDefault="00AA4809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809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809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AA4809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AA4809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abito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3B017F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4661C0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abito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5733C0" w:rsidP="005733C0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uconat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5733C0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4661C0" w:rsidP="005733C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5733C0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to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5C569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uconat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654AEE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4661C0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</w:p>
        </w:tc>
      </w:tr>
      <w:tr w:rsidR="005733C0" w:rsidRPr="00E90237" w:rsidTr="00766ED7">
        <w:trPr>
          <w:trHeight w:val="31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5733C0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to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5C569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1CA2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uconat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AA4809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3C0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5733C0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10"/>
        </w:trPr>
        <w:tc>
          <w:tcPr>
            <w:tcW w:w="443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917F25" w:rsidP="00E90237">
            <w:pPr>
              <w:widowControl/>
              <w:spacing w:beforeLines="50" w:before="156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I 20E result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E90237">
            <w:pPr>
              <w:widowControl/>
              <w:spacing w:beforeLines="50" w:before="156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335E52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NPG hydrolysi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D6165B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4661C0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C0F8C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661C0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5024E2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2" w:name="_Hlk137460418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ginine dihydrola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7458F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97787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ysin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C0F8C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C0F8C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97787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0"/>
                <w:szCs w:val="20"/>
              </w:rPr>
              <w:t>Ornithin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C0F8C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97787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trat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2116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661C0" w:rsidP="009F3F2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97787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drogen sulfide</w:t>
            </w:r>
            <w:r w:rsidR="005C569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H</w:t>
            </w:r>
            <w:r w:rsidR="005C569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5C569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211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C0F8C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bookmarkEnd w:id="42"/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97787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0"/>
                <w:szCs w:val="20"/>
              </w:rPr>
              <w:t>Urea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211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C0F8C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661C0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97787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yptopha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211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C0F8C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97787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ol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211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661C0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D6165B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yruvat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211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C0F8C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C0F8C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4C0F8C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D6165B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lati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211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52388F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F67D81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D6165B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3" w:name="_Hlk177416240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ucose</w:t>
            </w:r>
            <w:bookmarkEnd w:id="43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D6165B" w:rsidP="009211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07841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07841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B017F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07841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D6165B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4" w:name="_Hlk177416250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nnose</w:t>
            </w:r>
            <w:bookmarkEnd w:id="44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D6165B" w:rsidP="009211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07841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07841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B017F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A07841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D6165B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osito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211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B017F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</w:p>
        </w:tc>
      </w:tr>
      <w:tr w:rsidR="00D6165B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D6165B" w:rsidRPr="00E90237" w:rsidRDefault="00D6165B" w:rsidP="00D6165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Sorbito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D6165B" w:rsidRPr="00E90237" w:rsidRDefault="00C21CA2" w:rsidP="009211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D6165B" w:rsidRPr="00E90237" w:rsidRDefault="00C21CA2" w:rsidP="00D616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D6165B" w:rsidRPr="00E90237" w:rsidRDefault="00C21CA2" w:rsidP="00D616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D6165B" w:rsidRPr="00E90237" w:rsidRDefault="003B017F" w:rsidP="00D616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D6165B" w:rsidRPr="00E90237" w:rsidRDefault="00C21CA2" w:rsidP="00D616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</w:p>
        </w:tc>
      </w:tr>
      <w:tr w:rsidR="00D6165B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D6165B" w:rsidRPr="00E90237" w:rsidRDefault="00B85DBA" w:rsidP="00D6165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6165B" w:rsidRPr="00E90237">
              <w:rPr>
                <w:rFonts w:ascii="Times New Roman" w:hAnsi="Times New Roman" w:cs="Times New Roman"/>
                <w:sz w:val="20"/>
                <w:szCs w:val="20"/>
              </w:rPr>
              <w:t>hamno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D6165B" w:rsidRPr="00E90237" w:rsidRDefault="00B85DBA" w:rsidP="009211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D6165B" w:rsidRPr="00E90237" w:rsidRDefault="00C21CA2" w:rsidP="00D616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D6165B" w:rsidRPr="00E90237" w:rsidRDefault="00C21CA2" w:rsidP="00D616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D6165B" w:rsidRPr="00E90237" w:rsidRDefault="00B85DBA" w:rsidP="00D616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D6165B" w:rsidRPr="00E90237" w:rsidRDefault="00C21CA2" w:rsidP="00D616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B85DBA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5" w:name="_Hlk177416263"/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6165B" w:rsidRPr="00E90237">
              <w:rPr>
                <w:rFonts w:ascii="Times New Roman" w:hAnsi="Times New Roman" w:cs="Times New Roman"/>
                <w:sz w:val="20"/>
                <w:szCs w:val="20"/>
              </w:rPr>
              <w:t>ucrose</w:t>
            </w:r>
            <w:bookmarkEnd w:id="45"/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211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B85DBA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6" w:name="_Hlk137460181"/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D6165B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libio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211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</w:p>
        </w:tc>
      </w:tr>
      <w:bookmarkEnd w:id="46"/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B85DBA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D6165B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gdali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211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B85DBA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D6165B" w:rsidRPr="00E90237">
              <w:rPr>
                <w:rFonts w:ascii="Times New Roman" w:hAnsi="Times New Roman" w:cs="Times New Roman"/>
                <w:sz w:val="20"/>
                <w:szCs w:val="20"/>
              </w:rPr>
              <w:t>rabino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211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C21CA2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B85DBA" w:rsidP="009F3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stinctive major fatty ac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30013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6:0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  <w:p w:rsidR="00FF25D0" w:rsidRPr="00E90237" w:rsidRDefault="00C2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300131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00131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300131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="00300131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:0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  <w:p w:rsidR="00FF25D0" w:rsidRPr="00E90237" w:rsidRDefault="0030013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teiso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5:0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30013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7" w:name="_Hlk136443064"/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902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:0</w:t>
            </w:r>
            <w:bookmarkEnd w:id="47"/>
            <w:r w:rsidR="00B85DBA" w:rsidRPr="00E90237">
              <w:rPr>
                <w:rFonts w:ascii="Times New Roman" w:hAnsi="Times New Roman" w:cs="Times New Roman"/>
                <w:sz w:val="20"/>
                <w:szCs w:val="20"/>
              </w:rPr>
              <w:t>,i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:0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nteiso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5:0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nteiso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7: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C21C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300131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teiso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00131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300131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5: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C21C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300131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00131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300131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="00300131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:0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  <w:p w:rsidR="00FF25D0" w:rsidRPr="00E90237" w:rsidRDefault="00C21C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300131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teiso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00131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300131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5:0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30013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6:0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iso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:0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  <w:p w:rsidR="00FF25D0" w:rsidRPr="00E90237" w:rsidRDefault="0030013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teiso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5:0</w:t>
            </w:r>
          </w:p>
        </w:tc>
      </w:tr>
      <w:tr w:rsidR="00D26583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D26583" w:rsidRPr="00E90237" w:rsidRDefault="00D26583" w:rsidP="009F3F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Major polar lipid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,PE,DPG,PC,</w:t>
            </w:r>
          </w:p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1</w:t>
            </w: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D2658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PG,PG,PE,PL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B85DBA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APL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-2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L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D2658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PG,PG,PE,</w:t>
            </w:r>
          </w:p>
          <w:p w:rsidR="00FF25D0" w:rsidRPr="00E90237" w:rsidRDefault="00D2658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-2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APL,L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-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D2658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PG,PG,PE,</w:t>
            </w:r>
          </w:p>
          <w:p w:rsidR="00FF25D0" w:rsidRPr="00E90237" w:rsidRDefault="00D2658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-2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L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-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,PE,DPG,</w:t>
            </w:r>
          </w:p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1-2,APL1</w:t>
            </w: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DNA G+C content(mol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.9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D2658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.9 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6C3D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9</w:t>
            </w:r>
          </w:p>
        </w:tc>
      </w:tr>
      <w:tr w:rsidR="00B62C1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B62C11" w:rsidRPr="00E90237" w:rsidRDefault="00B62C11" w:rsidP="00B62C11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ptimum pH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B62C1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C11" w:rsidRPr="00E90237" w:rsidRDefault="00B62C11" w:rsidP="00B62C11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 rang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6630FF" w:rsidRPr="00E9023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B62C1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C11" w:rsidRPr="00E90237" w:rsidRDefault="00B62C11" w:rsidP="00B62C11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mperature range(°C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37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21CA2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B62C1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C11" w:rsidRPr="00E90237" w:rsidRDefault="00B62C11" w:rsidP="00B62C11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ptimum temperature(°C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30</w:t>
            </w:r>
          </w:p>
        </w:tc>
      </w:tr>
      <w:tr w:rsidR="00B62C1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C11" w:rsidRPr="00E90237" w:rsidRDefault="00B62C11" w:rsidP="00B62C11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Cl range(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1732EF" w:rsidRPr="00E9023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5.0</w:t>
            </w:r>
          </w:p>
        </w:tc>
      </w:tr>
      <w:tr w:rsidR="00B62C1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C11" w:rsidRPr="00E90237" w:rsidRDefault="00B62C11" w:rsidP="00B62C11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ptimum NaCl(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732EF" w:rsidRPr="00E9023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tility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30013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dospore formatio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39187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shap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30013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Rod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30013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Ro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30013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Ro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30013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30013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d</w:t>
            </w:r>
          </w:p>
        </w:tc>
      </w:tr>
      <w:tr w:rsidR="00300131" w:rsidRPr="00E90237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B85DBA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length(μm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2.5–4.0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30013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1.6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30013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B85DBA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1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300131" w:rsidRPr="00E90237" w:rsidTr="00766ED7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width(μm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48" w:name="_Hlk193458245"/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0.5</w:t>
            </w:r>
            <w:bookmarkEnd w:id="48"/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5D0" w:rsidRPr="00E90237" w:rsidRDefault="0030013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0.8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25D0" w:rsidRPr="00E90237" w:rsidRDefault="0030013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0.6–0.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FF25D0" w:rsidRPr="00E90237" w:rsidRDefault="0030013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391879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–</w:t>
            </w:r>
            <w:r w:rsidR="00B85DBA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300131" w:rsidRPr="001732EF" w:rsidTr="00766ED7">
        <w:trPr>
          <w:trHeight w:val="320"/>
        </w:trPr>
        <w:tc>
          <w:tcPr>
            <w:tcW w:w="125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00131" w:rsidRPr="00E90237" w:rsidRDefault="00300131" w:rsidP="009F3F26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ram staining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n</w:t>
            </w:r>
            <w:r w:rsidR="00300131" w:rsidRPr="00E90237">
              <w:rPr>
                <w:rFonts w:ascii="Times New Roman" w:eastAsia="SimSun" w:hAnsi="Times New Roman" w:cs="Times New Roman"/>
                <w:sz w:val="20"/>
                <w:szCs w:val="20"/>
              </w:rPr>
              <w:t>egative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F25D0" w:rsidRPr="00E90237" w:rsidRDefault="0039187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F25D0" w:rsidRPr="00E90237" w:rsidRDefault="0039187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F25D0" w:rsidRPr="00E90237" w:rsidRDefault="00B85DB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7733BC"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F25D0" w:rsidRDefault="00B62C1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23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</w:tbl>
    <w:p w:rsidR="008D258F" w:rsidRPr="008D258F" w:rsidRDefault="008D258F" w:rsidP="008D258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8D258F" w:rsidRPr="008D258F" w:rsidSect="00483E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7928" w:rsidRDefault="00B67928" w:rsidP="00EE4083">
      <w:r>
        <w:separator/>
      </w:r>
    </w:p>
  </w:endnote>
  <w:endnote w:type="continuationSeparator" w:id="0">
    <w:p w:rsidR="00B67928" w:rsidRDefault="00B67928" w:rsidP="00EE4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7928" w:rsidRDefault="00B67928" w:rsidP="00EE4083">
      <w:r>
        <w:separator/>
      </w:r>
    </w:p>
  </w:footnote>
  <w:footnote w:type="continuationSeparator" w:id="0">
    <w:p w:rsidR="00B67928" w:rsidRDefault="00B67928" w:rsidP="00EE4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E6BF0"/>
    <w:rsid w:val="00022436"/>
    <w:rsid w:val="00050409"/>
    <w:rsid w:val="000579FA"/>
    <w:rsid w:val="00062FED"/>
    <w:rsid w:val="000B2878"/>
    <w:rsid w:val="000B4E34"/>
    <w:rsid w:val="00126B19"/>
    <w:rsid w:val="0013753C"/>
    <w:rsid w:val="001732EF"/>
    <w:rsid w:val="001B49E8"/>
    <w:rsid w:val="002C32F8"/>
    <w:rsid w:val="00300131"/>
    <w:rsid w:val="00335E52"/>
    <w:rsid w:val="003370BE"/>
    <w:rsid w:val="0034315A"/>
    <w:rsid w:val="0037037E"/>
    <w:rsid w:val="00382388"/>
    <w:rsid w:val="00384F53"/>
    <w:rsid w:val="00391879"/>
    <w:rsid w:val="003B017F"/>
    <w:rsid w:val="004247DB"/>
    <w:rsid w:val="00443D1E"/>
    <w:rsid w:val="0044659D"/>
    <w:rsid w:val="004661C0"/>
    <w:rsid w:val="00483E7A"/>
    <w:rsid w:val="00483E9D"/>
    <w:rsid w:val="00497787"/>
    <w:rsid w:val="004C0F8C"/>
    <w:rsid w:val="004F4258"/>
    <w:rsid w:val="005024E2"/>
    <w:rsid w:val="00514057"/>
    <w:rsid w:val="0052388F"/>
    <w:rsid w:val="00532DD5"/>
    <w:rsid w:val="005616BF"/>
    <w:rsid w:val="005733C0"/>
    <w:rsid w:val="005B32AD"/>
    <w:rsid w:val="005C4093"/>
    <w:rsid w:val="005C569A"/>
    <w:rsid w:val="005D3201"/>
    <w:rsid w:val="005E6BF0"/>
    <w:rsid w:val="0062011F"/>
    <w:rsid w:val="006257B6"/>
    <w:rsid w:val="00654AEE"/>
    <w:rsid w:val="006630FF"/>
    <w:rsid w:val="006708CC"/>
    <w:rsid w:val="00682B5E"/>
    <w:rsid w:val="006902AB"/>
    <w:rsid w:val="006A4C38"/>
    <w:rsid w:val="006C3D44"/>
    <w:rsid w:val="006F5A33"/>
    <w:rsid w:val="00704B26"/>
    <w:rsid w:val="0070743C"/>
    <w:rsid w:val="007257E1"/>
    <w:rsid w:val="00740A32"/>
    <w:rsid w:val="00766ED7"/>
    <w:rsid w:val="007733BC"/>
    <w:rsid w:val="007B0F14"/>
    <w:rsid w:val="007D61C8"/>
    <w:rsid w:val="007E0475"/>
    <w:rsid w:val="00834E44"/>
    <w:rsid w:val="00884EE7"/>
    <w:rsid w:val="008B0541"/>
    <w:rsid w:val="008D258F"/>
    <w:rsid w:val="008D30BB"/>
    <w:rsid w:val="008F079A"/>
    <w:rsid w:val="008F6FF5"/>
    <w:rsid w:val="00917F25"/>
    <w:rsid w:val="00921162"/>
    <w:rsid w:val="0094062D"/>
    <w:rsid w:val="00941C38"/>
    <w:rsid w:val="00951AA0"/>
    <w:rsid w:val="00966B8A"/>
    <w:rsid w:val="00972645"/>
    <w:rsid w:val="009828D0"/>
    <w:rsid w:val="009E4337"/>
    <w:rsid w:val="00A07841"/>
    <w:rsid w:val="00A11078"/>
    <w:rsid w:val="00A14B84"/>
    <w:rsid w:val="00A23BD0"/>
    <w:rsid w:val="00A3525D"/>
    <w:rsid w:val="00A7458F"/>
    <w:rsid w:val="00A84CF4"/>
    <w:rsid w:val="00AA4809"/>
    <w:rsid w:val="00B46BB1"/>
    <w:rsid w:val="00B62C11"/>
    <w:rsid w:val="00B63042"/>
    <w:rsid w:val="00B67928"/>
    <w:rsid w:val="00B7247A"/>
    <w:rsid w:val="00B8034F"/>
    <w:rsid w:val="00B803DC"/>
    <w:rsid w:val="00B85DBA"/>
    <w:rsid w:val="00BA7CD4"/>
    <w:rsid w:val="00BE1534"/>
    <w:rsid w:val="00C21CA2"/>
    <w:rsid w:val="00D26583"/>
    <w:rsid w:val="00D6165B"/>
    <w:rsid w:val="00D720DD"/>
    <w:rsid w:val="00D92C47"/>
    <w:rsid w:val="00DD1A4B"/>
    <w:rsid w:val="00E72EA8"/>
    <w:rsid w:val="00E90237"/>
    <w:rsid w:val="00EE4083"/>
    <w:rsid w:val="00F67D81"/>
    <w:rsid w:val="00FF0371"/>
    <w:rsid w:val="00FF03C4"/>
    <w:rsid w:val="00FF2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CCC5118A-C4B2-4194-A4EC-F0CA4CEC2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DB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E6B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B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B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BF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BF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BF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B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BF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BF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B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B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B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BF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BF0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BF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BF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BF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BF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E6B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B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B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B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B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B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B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B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B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BF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4083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40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4083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4083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D258F"/>
    <w:pPr>
      <w:spacing w:after="240"/>
      <w:ind w:left="720" w:hanging="720"/>
    </w:pPr>
  </w:style>
  <w:style w:type="paragraph" w:styleId="Revision">
    <w:name w:val="Revision"/>
    <w:hidden/>
    <w:uiPriority w:val="99"/>
    <w:semiHidden/>
    <w:rsid w:val="00BE1534"/>
  </w:style>
  <w:style w:type="paragraph" w:styleId="BalloonText">
    <w:name w:val="Balloon Text"/>
    <w:basedOn w:val="Normal"/>
    <w:link w:val="BalloonTextChar"/>
    <w:uiPriority w:val="99"/>
    <w:semiHidden/>
    <w:unhideWhenUsed/>
    <w:rsid w:val="00B803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3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6</Pages>
  <Words>523</Words>
  <Characters>2984</Characters>
  <Application>Microsoft Office Word</Application>
  <DocSecurity>0</DocSecurity>
  <Lines>24</Lines>
  <Paragraphs>6</Paragraphs>
  <ScaleCrop>false</ScaleCrop>
  <Company/>
  <LinksUpToDate>false</LinksUpToDate>
  <CharactersWithSpaces>3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李</dc:creator>
  <cp:keywords/>
  <dc:description/>
  <cp:lastModifiedBy>Nithya R</cp:lastModifiedBy>
  <cp:revision>16</cp:revision>
  <dcterms:created xsi:type="dcterms:W3CDTF">2024-09-18T08:29:00Z</dcterms:created>
  <dcterms:modified xsi:type="dcterms:W3CDTF">2025-06-15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KDy6hdX"/&gt;&lt;style id="http://www.zotero.org/styles/archives-of-microbiology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